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A8AB6" w14:textId="502F0D38" w:rsidR="004107C1" w:rsidRPr="00163F6F" w:rsidRDefault="004107C1" w:rsidP="004107C1">
      <w:pPr>
        <w:pStyle w:val="NoSpacing"/>
        <w:tabs>
          <w:tab w:val="center" w:pos="6979"/>
        </w:tabs>
        <w:rPr>
          <w:rFonts w:ascii="Calibri" w:eastAsia="Calibri" w:hAnsi="Calibri" w:cs="Times New Roman"/>
          <w:b/>
          <w:bCs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Supplementary File </w:t>
      </w:r>
      <w:r w:rsidR="000D3AF4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8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 </w:t>
      </w:r>
      <w:r w:rsidRPr="00163F6F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– 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Table with r</w:t>
      </w:r>
      <w:r w:rsidRPr="00163F6F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anking score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 </w:t>
      </w:r>
      <w:r w:rsidRPr="00163F6F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of the importance of value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 a</w:t>
      </w:r>
      <w:r w:rsidRPr="00163F6F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spects across all domains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for all groups together and for each stakeholder group</w:t>
      </w:r>
    </w:p>
    <w:tbl>
      <w:tblPr>
        <w:tblpPr w:leftFromText="141" w:rightFromText="141" w:vertAnchor="text" w:horzAnchor="page" w:tblpX="1006" w:tblpY="287"/>
        <w:tblW w:w="13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2"/>
        <w:gridCol w:w="1282"/>
        <w:gridCol w:w="1084"/>
        <w:gridCol w:w="405"/>
        <w:gridCol w:w="1346"/>
        <w:gridCol w:w="426"/>
        <w:gridCol w:w="1275"/>
        <w:gridCol w:w="323"/>
        <w:gridCol w:w="1237"/>
        <w:gridCol w:w="323"/>
        <w:gridCol w:w="1063"/>
        <w:gridCol w:w="419"/>
        <w:gridCol w:w="1171"/>
        <w:gridCol w:w="426"/>
      </w:tblGrid>
      <w:tr w:rsidR="004107C1" w:rsidRPr="00163F6F" w14:paraId="2FAF5DE0" w14:textId="77777777" w:rsidTr="007A34E0">
        <w:trPr>
          <w:trHeight w:val="253"/>
        </w:trPr>
        <w:tc>
          <w:tcPr>
            <w:tcW w:w="26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47583538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bookmarkStart w:id="0" w:name="_Hlk206053478"/>
            <w:r w:rsidRPr="00163F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alu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spec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1DFE7BA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l</w:t>
            </w:r>
            <w:proofErr w:type="spellEnd"/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groups</w:t>
            </w:r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1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46DAE5D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s</w:t>
            </w:r>
            <w:proofErr w:type="spellEnd"/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56AFAAE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f. Caregivers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2C3CB5F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ovide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301E82B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anagers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vAlign w:val="bottom"/>
          </w:tcPr>
          <w:p w14:paraId="1D89EEE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surers</w:t>
            </w:r>
            <w:proofErr w:type="spellEnd"/>
          </w:p>
        </w:tc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vAlign w:val="bottom"/>
          </w:tcPr>
          <w:p w14:paraId="4F9F5C9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searchers</w:t>
            </w:r>
            <w:proofErr w:type="spellEnd"/>
          </w:p>
        </w:tc>
      </w:tr>
      <w:tr w:rsidR="004107C1" w:rsidRPr="00163F6F" w14:paraId="668C423F" w14:textId="77777777" w:rsidTr="007A34E0">
        <w:trPr>
          <w:trHeight w:val="253"/>
        </w:trPr>
        <w:tc>
          <w:tcPr>
            <w:tcW w:w="2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75B1387B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2AD0CC4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a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2739BAE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a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6CC3F41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34786E8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a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0B34E5D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076351A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a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08409C5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31BA3D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a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50E386E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43BBE47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a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1A37EC0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6E661FE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a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5EE3DC6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</w:t>
            </w:r>
          </w:p>
        </w:tc>
      </w:tr>
      <w:tr w:rsidR="004107C1" w:rsidRPr="00163F6F" w14:paraId="07002973" w14:textId="77777777" w:rsidTr="007A34E0">
        <w:trPr>
          <w:trHeight w:val="4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D6665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QoL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</w:t>
            </w:r>
            <w:proofErr w:type="spellEnd"/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20B2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5.61 (4.09)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38DD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4.41 (41.6)</w:t>
            </w:r>
          </w:p>
        </w:tc>
        <w:tc>
          <w:tcPr>
            <w:tcW w:w="4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48E4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2FD3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5.43 (4.30)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9863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DE3C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6.40 (4.36)</w:t>
            </w:r>
          </w:p>
        </w:tc>
        <w:tc>
          <w:tcPr>
            <w:tcW w:w="3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7812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F8A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4.41 (4.37)</w:t>
            </w:r>
          </w:p>
        </w:tc>
        <w:tc>
          <w:tcPr>
            <w:tcW w:w="3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F4F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124E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.75 (2.06)</w:t>
            </w:r>
          </w:p>
        </w:tc>
        <w:tc>
          <w:tcPr>
            <w:tcW w:w="4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0CFA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C67C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5.25 (4.46)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548A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  <w:tr w:rsidR="004107C1" w:rsidRPr="00163F6F" w14:paraId="233E4E8D" w14:textId="77777777" w:rsidTr="007A34E0">
        <w:trPr>
          <w:trHeight w:val="75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C42D5E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2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QoC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4D07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3.67 (3.95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8D4A8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2.38 (3.62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00D5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C40E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92 (3.7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1F11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5C15F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0 (3.9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C4820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DD90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5.35 (4.2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AE29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4866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.00 (3.56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5612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C19E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38 (4.5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AE13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</w:tr>
      <w:tr w:rsidR="004107C1" w:rsidRPr="00163F6F" w14:paraId="4756758C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85835CA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 Access to car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4538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3.33 (3.97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D6723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21 (2.30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9471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9B27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2.08 (3.2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F9EF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19A7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33 (3.52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2F4D9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C0D14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71 (4.2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983C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26F1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.50 (4.73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BDB5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A24E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4.13 (3.4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636F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</w:tr>
      <w:tr w:rsidR="004107C1" w:rsidRPr="00163F6F" w14:paraId="51CF6E5D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AE8517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4. Health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utcomes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A1D0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3.21 (4.27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90E8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1.00 (2.74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F41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83EA9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0 (2.3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B673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28F7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3.27 (4.2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6280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9D10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18 (4.52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506E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7CF4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.00 (4.69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8739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7780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13 (4.4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41D9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</w:tr>
      <w:tr w:rsidR="004107C1" w:rsidRPr="00163F6F" w14:paraId="05E0099C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DC9B71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5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ontrol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17D8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3.01 (3.69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B9F9F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4.07 (4.09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7429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83384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00 (3.8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1210C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B445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60 (3.8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199C7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94596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00 (3.6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7560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D3E6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5 (0.5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02E7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4644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13 (3.6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7BCB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</w:tr>
      <w:tr w:rsidR="004107C1" w:rsidRPr="00163F6F" w14:paraId="1E60F19E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EDD579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6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managemen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57B3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2.83 (3.5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3EA1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2.43 (3.60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7F4F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D1FD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86 (3.0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7C385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8AB13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3.60 (3.6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E0AC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09FA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4.06 (3.61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9B35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1089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25 (2.5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42EE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717E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3.75 (4.3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D9CB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</w:tr>
      <w:tr w:rsidR="004107C1" w:rsidRPr="00163F6F" w14:paraId="4B53028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8220089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7. Healthcare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sts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7B3B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2.39 (3.10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3B08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1.32 (2.94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87E37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E1D7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03 (2.3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CC11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F8299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33 (3.0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002A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1E1F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65 (3.4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565D6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B0E3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25 (3.1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E2CB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6AAF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75 (3.3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AC0C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</w:tr>
      <w:tr w:rsidR="004107C1" w:rsidRPr="00163F6F" w14:paraId="362BB56B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A94427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8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atisfaction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6B82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2.17 (3.0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2AF3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1.46 (2.67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8BA0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591B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35 (3.0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3AD9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F63AD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2.67 (3.6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D0A0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B75F9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65 (3.0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A75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7F1C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00 (2.71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43BD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9407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8 (2.4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ACB0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4107C1" w:rsidRPr="00163F6F" w14:paraId="29A360D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5DB9699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. Impact treatment on lif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2D53C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2.03 (3.2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4F91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2.21 (3.55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435A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C1DA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65 (4.3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9F6B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AB80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00 (2.1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2AD7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4E48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2 (2.4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4EE68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EB5B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25 (3.86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D094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B1CE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25 (2.5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F9CE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4107C1" w:rsidRPr="00163F6F" w14:paraId="15029CA4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BC651B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0. Healthcare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use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3AF71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72 (2.95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5D3A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0.84 (2.06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533D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19F5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2 (1.1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B5C5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37B1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33 (2.4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5B4E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A382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29 (3.5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8B3B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2556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25 (2.63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2606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9140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38 (4.4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31F4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</w:tr>
      <w:tr w:rsidR="004107C1" w:rsidRPr="00163F6F" w14:paraId="5BFCDD31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03FF08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1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volvement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A762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68 (3.0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93A8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  <w:t>1.39 (2.77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B743F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7C49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2.49 (3.8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D5E3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47F3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40 (2.59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61E20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2A3B4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3.06 (3.3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201D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E760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2658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DB00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75 (3.4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5E69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4107C1" w:rsidRPr="00163F6F" w14:paraId="3D62C839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EBE779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2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orkload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DDC8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56 (2.5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2F62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41 (1.70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A8E87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EBEC7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30 (1.0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B37A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37BE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47 (3.31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6270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377D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59 (2.5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9D74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402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0 (2.71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E330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922B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2.63 (2.7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5614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</w:tr>
      <w:tr w:rsidR="004107C1" w:rsidRPr="00163F6F" w14:paraId="3AAC99FE" w14:textId="77777777" w:rsidTr="007A34E0">
        <w:trPr>
          <w:trHeight w:val="111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1A8193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3. Communication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ith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DBF2A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51 (3.1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9AA5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2.77 (3.63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7CCC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6CE1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11 (3.6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D61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57C8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61F8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36C0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3 (2.1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361F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2276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25 (4.5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DAE9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FEED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38 (2.7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9632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4107C1" w:rsidRPr="00163F6F" w14:paraId="1862FFE8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A9C772C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4. Communication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ith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provid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949AE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38 (2.7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7EB3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3.14 (3.67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829A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3936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2.86 (3.6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AFA8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9457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47 (1.0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B945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96B5D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3 (1.5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CA794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A9A6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1B7C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3679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25 (2.5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ADFA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4107C1" w:rsidRPr="00163F6F" w14:paraId="0E6A4C68" w14:textId="77777777" w:rsidTr="007A34E0">
        <w:trPr>
          <w:trHeight w:val="61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90032E3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5.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quality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cross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roups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CEC8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23 (2.8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9F9F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50 (2.61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F832A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D19E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68 (2.9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75A7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76F6E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53 (3.2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BBE9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A535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8 (0.5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BC67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A5E6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3BF8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857E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50 (4.6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1A81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</w:tr>
      <w:tr w:rsidR="004107C1" w:rsidRPr="00163F6F" w14:paraId="5265902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F01E14A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6. Productivity provid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2C8D8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15 (2.35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3D5B7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70 (2.17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BAB2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11710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43 (1.3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9D11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6438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67 (1.8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88CE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20FB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88 (1.8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200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CF57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.75 (3.4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1F64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1F21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50 (2.9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200C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2627517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D577CA3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7. Limited digital skill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53E9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06 (2.19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4F551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88 (2.16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F2CB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3438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00 (1.9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A2137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1A76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60 (2.9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F045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637C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5 (1.5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598C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367A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75 (1.5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B7B3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2736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50 (2.9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2E7E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4F942C3C" w14:textId="77777777" w:rsidTr="007A34E0">
        <w:trPr>
          <w:trHeight w:val="84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D6C7C0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8. Therapy adherenc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EC47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06 (2.4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235A8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80 (1.92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5A6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EE7B3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43 (2.6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F9E98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01C1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60 (2.92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2352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D3B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5 (2.0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3A21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D1EF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00 (2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A042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E5A3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88 (1.6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8724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120816A0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271E6F9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9. Ease of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ech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 patien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6848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03 (2.4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6C6A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2.43 (3.36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FA11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D4314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73 (3.1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3183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4718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33 (3.02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55FA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A3684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59 (1.3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53BB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000D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C340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401B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3 (0.3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2FD9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2E4E88D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B58C081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0. Limited health literac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E008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01 (2.1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7624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07 (2.38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124E2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4E156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2 (1.6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6D57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88556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13 (2.4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03C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111E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24 (2.39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F767A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09B7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0 (1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8A1E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8294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50 (2.8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48D7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7FB8CDA6" w14:textId="77777777" w:rsidTr="007A34E0">
        <w:trPr>
          <w:trHeight w:val="94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2BA3188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1. Perceived safet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AECC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96 (2.32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93A0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05 (2.31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A3BB7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5BA26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46 (1.9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2A2B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8F0A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2.13 (3.6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58DC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D44B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76 (2.05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F2F60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45B0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607F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D884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38 (2.2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28A1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45C3A21A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FB6611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2. Involvement patient (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v.e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B6F4D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92 (2.3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B94F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82 (3.09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F0F7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2122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97 (2.1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EBFD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2E0B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67 (3.1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2BF9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6DD7A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06 (2.5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F717E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CEAE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0 </w:t>
            </w: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BC4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151D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E349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6D56DC5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D2E89D8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3. Provider satisfac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7D6B31D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89 (2.17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6396B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41 (1.58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99B85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41642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81 (2.1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AC0CC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97200C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87 (2.3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93F89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B51BE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76 (2.6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FBBBB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5C422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63A02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02B50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50 (2.8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E8B43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E2255AB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84F5264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4. QoL informal caregiv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8921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86 (2.2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8FB9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86 (2.56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94A3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00E5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19 (2.4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2356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E8AE6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60 (2.0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77F6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F986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3 (2.1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6057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CE84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25 (2.5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8705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9C2E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75 (2.1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7960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A20A2DD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63D488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5. Limited financial resourc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440D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79 (2.2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8D4E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  <w:t>1.02 (2.35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D208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596E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73 (2.1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EB47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5D7E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00 (2.2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96CC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FB5C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5EAF0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D578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.00 (4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330C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41E1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0 </w:t>
            </w: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3F8E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</w:p>
        </w:tc>
      </w:tr>
      <w:tr w:rsidR="004107C1" w:rsidRPr="00163F6F" w14:paraId="0C15F482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114D62C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6. Information provis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69205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72 (1.8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097E1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  <w:t>0.95 (2.07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7412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C28C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41 (2.9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4199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9615B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07 (1.71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CBC3E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663A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88 (1.9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90FF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6A04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0391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BB52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2363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209292EF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151D89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7. Limited physical abiliti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02AD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68 (2.05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88D9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  <w:t>1.13 (2.70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BB92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A35C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54 (3.2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EDB4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E281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87 (1.9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53EF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D7B8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3 (1.5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9805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CE18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0 </w:t>
            </w: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47E5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F8CF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FFD3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21B66D7A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21B8DC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8. Limited literac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1AD28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65 (1.92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0C3B1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23 (0.89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43F9B0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E92F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5 (2.0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969F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23CA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1.40 (2.9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2EE24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AAF24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5 (1.9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1CF0F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4506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C524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CA79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00 (2.1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59BC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A85175E" w14:textId="77777777" w:rsidTr="007A34E0">
        <w:trPr>
          <w:trHeight w:val="106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E9293B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9. Out-of-pocket cost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3AE99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62 (1.7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0329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  <w:t>1.55 (2.78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120C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2161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19 (2.2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5DD2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2CE0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33 (1.05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5E13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DE78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8EDA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1186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2C66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1DE6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3 (1.7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D8A0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A162D5A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EDE4F69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0. Health knowledg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9935F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58 (1.7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79E1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09 (2.44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7D68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CF51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76 (1.6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37895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59DF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00 (2.2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991D3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C32F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65 (1.8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DC8D2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0771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6CB8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C0AF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E3DD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bookmarkEnd w:id="0"/>
      <w:tr w:rsidR="004107C1" w:rsidRPr="00163F6F" w14:paraId="6E0CC2B5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FD6B8E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1. Productivity patien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03C4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56 (1.6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538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57 (1.86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2BA9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C2F6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73 (1.9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4783C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5778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40 (2.2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6644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2F96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65 (1.7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5A714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75D8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B741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12F6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38FB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1CFAEC7A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A967D2E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 Ease of use </w:t>
            </w:r>
            <w:proofErr w:type="spellStart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echn</w:t>
            </w:r>
            <w:proofErr w:type="spellEnd"/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 provid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D4F6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54 (1.62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C592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  <w:t>0.70 (2.07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5A15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C1EF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9 (1.6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DB53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DC8A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53 (1.05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6DDE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B7B8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18 (2.3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E9BA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5EC3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4140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1622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5 (0.7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E630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4C59B5B6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14EB65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3. Travel burde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7413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44 (1.38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4E9C1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1.34 (2.44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83EB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B743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78 (1.6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6F5A5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A783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3 (1.25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35F9B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76D9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3064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3B66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8FEF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9D4A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091E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5E0AAA4" w14:textId="77777777" w:rsidTr="007A34E0">
        <w:trPr>
          <w:trHeight w:val="253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89CF7E3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4. Health insurers cos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DE811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38 (1.20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0BA0C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25 (1.05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3E67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BF8C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32 (1.1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93DCE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F933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0 (0.5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0F8F6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C536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3 (1.9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7939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6028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75 (1.5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B42B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A57B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5 (0.7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4ECE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1A0693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6FF17D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lastRenderedPageBreak/>
              <w:t>35. Social contac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1764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37 (1.3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637B5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95 (2.14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F10D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527D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7 (1.6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C55A5D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868A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7 (1.0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443B84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C172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4 (0.75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1626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9C3F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FC8C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733C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50 (1.4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ACBF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2EFF6E5A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1F09D85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6. Travel cost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7E8E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36 (1.4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0EF43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  <w:t>1.38 (2.91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B6C9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42E1A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9 (1.5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D7D853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2D06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7 (0.26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0E61D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98CE4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F9C7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367E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6433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C77B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3 (0.3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92A7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6870A0A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83938FB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7. Reusability equipmen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BB73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36 (1.09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FD3F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  <w:t>0.70 (2.04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3FD5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8B563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30 (0.8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84C4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12619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0 (1.1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76B25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6639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6 (0.2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7D9D9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D179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5 (0.5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E2FA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6FE0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5 (0.7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B01C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13138520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3CF698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8. Limited access healthcare loc.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10317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35 (1.5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77343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50 (1.56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D859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9D64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46 (1.4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F44E0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C23DB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C65505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87BD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744EA3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9810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7E42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77FC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.13 (3.1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D110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7DABDD80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EE6E3F4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9. Social system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C404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30 (1.3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FAC06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79 (2.18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381B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4049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49 (1.3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14790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131AF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3 (2.0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DF2F5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E858F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68FA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19ED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0 </w:t>
            </w: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72ED1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BCEC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9AE9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3D8F22CD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55D6100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0. Monitoring cost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5F0D4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20 (0.8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C185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07 (0.42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E44A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D8BD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6 (0.6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AC5F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A8A0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0 (0.7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DDF79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2EFE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5 (1.58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69A385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2E6E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01D1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966B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3 (0.3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5F5B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61D5E9BE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736DF5A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1. Pollution travel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23411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18 (0.98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5989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25 (1.03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C261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8DE12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62 (2.0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44441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B415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6644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197B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6 (0.24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6097E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7019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4B70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E51B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3 (0.3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1F94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25897779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6751801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2. Productivity informal caregiv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6D37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17 (0.97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BC57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30 (1.44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421E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57E6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43 (1.4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FD778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9CF1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A7D8B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3F35A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9 (1.21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FB3B8B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7E31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0C26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EB9D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B5CF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621EE9F4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5B92258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3. Uncertainty measurement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7451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15 (0.72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242E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16 (0.89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D263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0739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1 (0.4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AF065A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381C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5F23B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A737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12 (0.49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D42C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780E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8984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783F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0 (1.4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F355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46AD73B6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702262F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4. Acceptance technolog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FAC2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14 (0.7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CD85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07 (0.48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38E72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C57ED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3 (0.1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45CE8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10EA1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0133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D458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24 (0.97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0EFC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BBE2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A8EA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F3DC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50 (1.4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22CC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676794C8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73CF2A6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5. Energy us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35828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07 (0.53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DC4B2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23 (0.66)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D060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1CAD4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3 (0.1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0773B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ABE4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421A82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FC4F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8 (0.73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42C77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AD148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BA15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8FC1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CD440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4E69BBF2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BC3AE7A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6. Costs outside healthcar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092E6C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06 (0.4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6D69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20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09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A3A50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F5B5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30 (1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5F988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B6C46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5B59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4149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670D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3EAB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0 </w:t>
            </w: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FEC4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9624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BEDA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4107C1" w:rsidRPr="00163F6F" w14:paraId="21098203" w14:textId="77777777" w:rsidTr="007A34E0">
        <w:trPr>
          <w:trHeight w:val="58"/>
        </w:trPr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95C1273" w14:textId="77777777" w:rsidR="004107C1" w:rsidRPr="00163F6F" w:rsidRDefault="004107C1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7. Technology adherenc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C8FF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05 (0.45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B7D1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kern w:val="0"/>
                <w:sz w:val="18"/>
                <w:szCs w:val="20"/>
                <w:lang w:eastAsia="nl-NL"/>
              </w:rPr>
              <w:t>0.13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B12D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FF2F2E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19 (0.8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1C67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7730A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4F5E9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ADD17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06EF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E72C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6A6E5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D6E2B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</w:pPr>
            <w:r w:rsidRPr="00163F6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</w:rPr>
              <w:t>0.00 (0.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82C54" w14:textId="77777777" w:rsidR="004107C1" w:rsidRPr="00163F6F" w:rsidRDefault="004107C1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</w:tbl>
    <w:p w14:paraId="04CD6B5C" w14:textId="77777777" w:rsidR="004107C1" w:rsidRPr="00163F6F" w:rsidRDefault="004107C1" w:rsidP="004107C1">
      <w:pPr>
        <w:rPr>
          <w:rFonts w:ascii="Calibri" w:eastAsia="Times New Roman" w:hAnsi="Calibri" w:cs="Calibri"/>
          <w:kern w:val="0"/>
          <w:lang w:val="en-US" w:eastAsia="nl-NL"/>
        </w:rPr>
      </w:pPr>
    </w:p>
    <w:p w14:paraId="579C59B9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242AFBFB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201183A2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5AF3A136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4F7C79C5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75585CA5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59E71D3A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12591A82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7F5A97EF" w14:textId="77777777" w:rsidR="004107C1" w:rsidRPr="00163F6F" w:rsidRDefault="004107C1" w:rsidP="004107C1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kern w:val="0"/>
          <w:lang w:val="en-US" w:eastAsia="nl-NL"/>
        </w:rPr>
      </w:pPr>
    </w:p>
    <w:p w14:paraId="51839A31" w14:textId="77777777" w:rsidR="004107C1" w:rsidRDefault="004107C1" w:rsidP="004107C1">
      <w:pPr>
        <w:tabs>
          <w:tab w:val="left" w:pos="284"/>
          <w:tab w:val="left" w:pos="1701"/>
        </w:tabs>
        <w:spacing w:after="0" w:line="360" w:lineRule="auto"/>
        <w:rPr>
          <w:rFonts w:ascii="Calibri" w:eastAsia="Times New Roman" w:hAnsi="Calibri" w:cs="Calibri"/>
          <w:kern w:val="0"/>
          <w:vertAlign w:val="superscript"/>
          <w:lang w:val="en-US" w:eastAsia="nl-NL"/>
        </w:rPr>
      </w:pPr>
    </w:p>
    <w:p w14:paraId="6C964686" w14:textId="40BF3912" w:rsidR="00513EF8" w:rsidRPr="009E2E7F" w:rsidRDefault="004107C1" w:rsidP="004107C1">
      <w:pPr>
        <w:rPr>
          <w:sz w:val="16"/>
          <w:szCs w:val="16"/>
        </w:rPr>
      </w:pPr>
      <w:r w:rsidRPr="009E2E7F">
        <w:rPr>
          <w:rFonts w:ascii="Calibri" w:eastAsia="Times New Roman" w:hAnsi="Calibri" w:cs="Calibri"/>
          <w:kern w:val="0"/>
          <w:sz w:val="16"/>
          <w:szCs w:val="16"/>
          <w:vertAlign w:val="superscript"/>
          <w:lang w:val="en-US" w:eastAsia="nl-NL"/>
        </w:rPr>
        <w:t>1</w:t>
      </w:r>
      <w:r w:rsidRPr="009E2E7F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Results were weighted to account for differences in group sizes; P position of the value aspect in the group ranking. </w:t>
      </w:r>
      <w:proofErr w:type="spellStart"/>
      <w:r w:rsidRPr="009E2E7F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>prov.e</w:t>
      </w:r>
      <w:proofErr w:type="spellEnd"/>
      <w:r w:rsidRPr="009E2E7F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= provider experience; First, participants selected 10 value aspects and rated them from most important (10) to least important (1).</w:t>
      </w:r>
    </w:p>
    <w:sectPr w:rsidR="00513EF8" w:rsidRPr="009E2E7F" w:rsidSect="004107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7C1"/>
    <w:rsid w:val="000D3AF4"/>
    <w:rsid w:val="001B5DE9"/>
    <w:rsid w:val="001D1A04"/>
    <w:rsid w:val="004107C1"/>
    <w:rsid w:val="00513EF8"/>
    <w:rsid w:val="006032B8"/>
    <w:rsid w:val="006806FD"/>
    <w:rsid w:val="009E2E7F"/>
    <w:rsid w:val="00AB0935"/>
    <w:rsid w:val="00E0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707F5"/>
  <w15:chartTrackingRefBased/>
  <w15:docId w15:val="{D6E9F26B-570F-4A6E-9184-7048149D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C1"/>
  </w:style>
  <w:style w:type="paragraph" w:styleId="Heading1">
    <w:name w:val="heading 1"/>
    <w:basedOn w:val="Normal"/>
    <w:next w:val="Normal"/>
    <w:link w:val="Heading1Char"/>
    <w:uiPriority w:val="9"/>
    <w:qFormat/>
    <w:rsid w:val="00410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7C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107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1</Words>
  <Characters>5124</Characters>
  <Application>Microsoft Office Word</Application>
  <DocSecurity>0</DocSecurity>
  <Lines>42</Lines>
  <Paragraphs>12</Paragraphs>
  <ScaleCrop>false</ScaleCrop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5:00Z</dcterms:created>
  <dcterms:modified xsi:type="dcterms:W3CDTF">2026-06-22T09:05:00Z</dcterms:modified>
</cp:coreProperties>
</file>